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7E874" w14:textId="77777777" w:rsidR="00B6649A" w:rsidRDefault="00B6649A" w:rsidP="00B6649A">
      <w:pPr>
        <w:spacing w:line="259" w:lineRule="auto"/>
        <w:rPr>
          <w:b/>
          <w:bCs/>
          <w:lang w:eastAsia="zh-CN"/>
        </w:rPr>
      </w:pPr>
    </w:p>
    <w:p w14:paraId="696D6149" w14:textId="77777777" w:rsidR="00B6649A" w:rsidRDefault="00B6649A" w:rsidP="00B6649A">
      <w:pPr>
        <w:pStyle w:val="Heading3"/>
      </w:pPr>
      <w:r>
        <w:rPr>
          <w:noProof/>
        </w:rPr>
        <w:drawing>
          <wp:inline distT="0" distB="0" distL="0" distR="0" wp14:anchorId="3ACCB699" wp14:editId="5A85F0F5">
            <wp:extent cx="5716905" cy="2606690"/>
            <wp:effectExtent l="0" t="0" r="0" b="317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944" cy="2613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>S1 Fig</w:t>
      </w:r>
      <w:r w:rsidRPr="00641204">
        <w:t>.</w:t>
      </w:r>
      <w:r w:rsidRPr="005A314C">
        <w:t xml:space="preserve"> </w:t>
      </w:r>
      <w:r w:rsidRPr="00E6583F">
        <w:rPr>
          <w:lang w:val="en-MY"/>
        </w:rPr>
        <w:t>Comparison of airway responses to head rotation according to the sites</w:t>
      </w:r>
      <w:r>
        <w:rPr>
          <w:lang w:val="en-MY"/>
        </w:rPr>
        <w:t>.</w:t>
      </w:r>
      <w:r>
        <w:t xml:space="preserve"> </w:t>
      </w:r>
      <w:r w:rsidRPr="00185201">
        <w:t>The epiglottis response</w:t>
      </w:r>
      <w:r>
        <w:t>s</w:t>
      </w:r>
      <w:r w:rsidRPr="00185201">
        <w:t xml:space="preserve"> better than velum in supine to </w:t>
      </w:r>
      <w:r w:rsidRPr="00805FE0">
        <w:t>30</w:t>
      </w:r>
      <w:r w:rsidRPr="00805FE0">
        <w:sym w:font="Symbol" w:char="F0B0"/>
      </w:r>
      <w:r w:rsidRPr="00805FE0">
        <w:t>, supine to 60</w:t>
      </w:r>
      <w:r w:rsidRPr="00805FE0">
        <w:sym w:font="Symbol" w:char="F0B0"/>
      </w:r>
      <w:r w:rsidRPr="00805FE0">
        <w:t xml:space="preserve"> and 30</w:t>
      </w:r>
      <w:r w:rsidRPr="00805FE0">
        <w:sym w:font="Symbol" w:char="F0B0"/>
      </w:r>
      <w:r w:rsidRPr="00805FE0">
        <w:t xml:space="preserve"> to 60</w:t>
      </w:r>
      <w:r w:rsidRPr="00805FE0">
        <w:sym w:font="Symbol" w:char="F0B0"/>
      </w:r>
      <w:r>
        <w:t xml:space="preserve"> rotations</w:t>
      </w:r>
      <w:r w:rsidRPr="00805FE0">
        <w:t xml:space="preserve">. In addition, the tongue base also has a better response than </w:t>
      </w:r>
      <w:r>
        <w:t xml:space="preserve">the </w:t>
      </w:r>
      <w:r w:rsidRPr="00805FE0">
        <w:t xml:space="preserve">velum </w:t>
      </w:r>
      <w:r>
        <w:t>in</w:t>
      </w:r>
      <w:r w:rsidRPr="00805FE0">
        <w:t xml:space="preserve"> supine to 60</w:t>
      </w:r>
      <w:r w:rsidRPr="00805FE0">
        <w:sym w:font="Symbol" w:char="F0B0"/>
      </w:r>
      <w:r>
        <w:t xml:space="preserve"> rotation</w:t>
      </w:r>
      <w:r w:rsidRPr="00805FE0">
        <w:t xml:space="preserve">. V, Velum; O, </w:t>
      </w:r>
      <w:r>
        <w:t>Oropharyngeal lateral walls</w:t>
      </w:r>
      <w:r w:rsidRPr="00805FE0">
        <w:t xml:space="preserve">; T, Tongue base; E, Epiglottis; Sup to 30, Supine to 30°; Sup to 60, Supine to 60°; 30 to 60, 30° to 60°. P-values of less than 0.001 </w:t>
      </w:r>
      <w:r>
        <w:t xml:space="preserve">are </w:t>
      </w:r>
      <w:r w:rsidRPr="00805FE0">
        <w:t>denote</w:t>
      </w:r>
      <w:r>
        <w:t>d</w:t>
      </w:r>
      <w:r w:rsidRPr="00805FE0">
        <w:t xml:space="preserve"> as ***, and less than 0.05 denotes *.</w:t>
      </w:r>
      <w:r>
        <w:t xml:space="preserve"> A resolution of VOTE score 2 obstruction was considered as a response to the treatment.</w:t>
      </w:r>
    </w:p>
    <w:p w14:paraId="243A21BC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9A"/>
    <w:rsid w:val="00727AE3"/>
    <w:rsid w:val="009D1AB4"/>
    <w:rsid w:val="00B6649A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61DD5"/>
  <w15:chartTrackingRefBased/>
  <w15:docId w15:val="{857E157E-217D-4B78-ADF0-94CD5DC2B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9A"/>
    <w:pPr>
      <w:spacing w:line="480" w:lineRule="auto"/>
      <w:jc w:val="both"/>
    </w:pPr>
    <w:rPr>
      <w:rFonts w:ascii="Times New Roman" w:eastAsiaTheme="minorEastAsia" w:hAnsi="Times New Roman" w:cs="Times New Roman"/>
      <w:sz w:val="20"/>
      <w:szCs w:val="20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649A"/>
    <w:pPr>
      <w:keepNext/>
      <w:keepLines/>
      <w:spacing w:before="40" w:after="0"/>
      <w:outlineLvl w:val="2"/>
    </w:pPr>
    <w:rPr>
      <w:rFonts w:eastAsiaTheme="majorEastAsia"/>
      <w:b/>
      <w:b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649A"/>
    <w:rPr>
      <w:rFonts w:ascii="Times New Roman" w:eastAsiaTheme="majorEastAsia" w:hAnsi="Times New Roman" w:cs="Times New Roman"/>
      <w:b/>
      <w:bCs/>
      <w:color w:val="1F3763" w:themeColor="accent1" w:themeShade="7F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5-13T08:59:00Z</dcterms:created>
  <dcterms:modified xsi:type="dcterms:W3CDTF">2022-05-13T09:00:00Z</dcterms:modified>
</cp:coreProperties>
</file>